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E03FB" w14:textId="77777777" w:rsidR="00F5710A" w:rsidRPr="003F009C" w:rsidRDefault="00F5710A" w:rsidP="00F5710A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3 </w:t>
      </w:r>
      <w:r w:rsidRPr="00BA6B1C">
        <w:rPr>
          <w:rFonts w:asciiTheme="majorBidi" w:hAnsiTheme="majorBidi" w:cstheme="majorBidi"/>
          <w:b/>
          <w:bCs/>
        </w:rPr>
        <w:t xml:space="preserve">Table. </w:t>
      </w:r>
      <w:r w:rsidRPr="003F009C">
        <w:rPr>
          <w:rFonts w:asciiTheme="majorBidi" w:hAnsiTheme="majorBidi" w:cstheme="majorBidi"/>
          <w:b/>
          <w:bCs/>
        </w:rPr>
        <w:t>Summary of stepwise Generalized Linear Model (GLM) results for predictors of nesting phenology in green and loggerhead turtles in Grand Cayman, Cayman Islands, using raw data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1820"/>
        <w:gridCol w:w="1100"/>
        <w:gridCol w:w="886"/>
        <w:gridCol w:w="954"/>
        <w:gridCol w:w="276"/>
        <w:gridCol w:w="886"/>
        <w:gridCol w:w="954"/>
        <w:gridCol w:w="276"/>
        <w:gridCol w:w="886"/>
        <w:gridCol w:w="954"/>
      </w:tblGrid>
      <w:tr w:rsidR="00F5710A" w:rsidRPr="00BA6B1C" w14:paraId="0EF9AD82" w14:textId="77777777" w:rsidTr="00F57D2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6869" w14:textId="77777777" w:rsidR="00F5710A" w:rsidRPr="00BA6B1C" w:rsidRDefault="00F5710A" w:rsidP="00F57D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4EC5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7D87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86BEE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1585D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A586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5F94B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itude</w:t>
            </w:r>
          </w:p>
        </w:tc>
      </w:tr>
      <w:tr w:rsidR="00F5710A" w:rsidRPr="00BA6B1C" w14:paraId="12205767" w14:textId="77777777" w:rsidTr="00F57D26">
        <w:trPr>
          <w:trHeight w:val="34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81FFFD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46436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93E276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valu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63BD3A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5F5DA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985B4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valu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F2B8FD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AFA7F7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CB7158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valu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C802CE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F5710A" w:rsidRPr="00BA6B1C" w14:paraId="7F85F692" w14:textId="77777777" w:rsidTr="00F57D2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D797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 turt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BF8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se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973E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62E7D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731C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6E33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CFD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C99E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65E75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80D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7</w:t>
            </w:r>
          </w:p>
        </w:tc>
      </w:tr>
      <w:tr w:rsidR="00F5710A" w:rsidRPr="00BA6B1C" w14:paraId="3D9CBE43" w14:textId="77777777" w:rsidTr="00F57D2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34E7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7511E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C58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15B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1998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CFB0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142F7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E821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112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E0258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0</w:t>
            </w:r>
          </w:p>
        </w:tc>
      </w:tr>
      <w:tr w:rsidR="00F5710A" w:rsidRPr="00BA6B1C" w14:paraId="05508BCB" w14:textId="77777777" w:rsidTr="00F57D2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F771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817E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497A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A3263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E891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CC08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221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249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BD9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5D4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</w:tr>
      <w:tr w:rsidR="00F5710A" w:rsidRPr="00BA6B1C" w14:paraId="67176B45" w14:textId="77777777" w:rsidTr="00F57D26">
        <w:trPr>
          <w:trHeight w:val="34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0FAF27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BF6527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9857EB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71A88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5B8BA0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085CB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D94E96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A8D197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7D8CDC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7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91A94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1</w:t>
            </w:r>
          </w:p>
        </w:tc>
      </w:tr>
      <w:tr w:rsidR="00F5710A" w:rsidRPr="00BA6B1C" w14:paraId="2BF2315A" w14:textId="77777777" w:rsidTr="00F57D2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208B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gerhead turt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2C3D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se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25C1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5838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46E5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7DE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70865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2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EB3D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4B8B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D8CE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8</w:t>
            </w:r>
          </w:p>
        </w:tc>
      </w:tr>
      <w:tr w:rsidR="00F5710A" w:rsidRPr="00BA6B1C" w14:paraId="3A21FF36" w14:textId="77777777" w:rsidTr="00F57D2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0D5C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936B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528CE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394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6B5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1A88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A2E7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6D68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016D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399D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2</w:t>
            </w:r>
          </w:p>
        </w:tc>
      </w:tr>
      <w:tr w:rsidR="00F5710A" w:rsidRPr="00BA6B1C" w14:paraId="25C05171" w14:textId="77777777" w:rsidTr="00F57D26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8B3D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8E16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19D2F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800F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91AD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2BD5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944C0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F4055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DAC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C5B8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8</w:t>
            </w:r>
          </w:p>
        </w:tc>
      </w:tr>
      <w:tr w:rsidR="00F5710A" w:rsidRPr="00BA6B1C" w14:paraId="4208C9EA" w14:textId="77777777" w:rsidTr="00F57D26">
        <w:trPr>
          <w:trHeight w:val="34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01182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0810D7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7AFA4C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E1088F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120C59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70873B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008E3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5BCAA2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79AB1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A4EC44" w14:textId="77777777" w:rsidR="00F5710A" w:rsidRPr="00BA6B1C" w:rsidRDefault="00F5710A" w:rsidP="00F57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6B1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8</w:t>
            </w:r>
          </w:p>
        </w:tc>
      </w:tr>
    </w:tbl>
    <w:p w14:paraId="71A30C04" w14:textId="77777777" w:rsidR="00994AF9" w:rsidRDefault="00994AF9"/>
    <w:sectPr w:rsidR="0099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10A"/>
    <w:rsid w:val="002D11A6"/>
    <w:rsid w:val="00391F97"/>
    <w:rsid w:val="005A7866"/>
    <w:rsid w:val="00994AF9"/>
    <w:rsid w:val="00D36BC1"/>
    <w:rsid w:val="00F5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B2EC2"/>
  <w15:chartTrackingRefBased/>
  <w15:docId w15:val="{78DF3A4D-C029-3348-BD1D-C7AFE89CB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10A"/>
  </w:style>
  <w:style w:type="paragraph" w:styleId="Heading1">
    <w:name w:val="heading 1"/>
    <w:basedOn w:val="Normal"/>
    <w:next w:val="Normal"/>
    <w:link w:val="Heading1Char"/>
    <w:uiPriority w:val="9"/>
    <w:qFormat/>
    <w:rsid w:val="00F57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1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2-02T08:42:00Z</dcterms:created>
  <dcterms:modified xsi:type="dcterms:W3CDTF">2025-12-02T08:44:00Z</dcterms:modified>
</cp:coreProperties>
</file>